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778" w:rsidRPr="0098616F" w:rsidRDefault="0098616F">
      <w:pPr>
        <w:rPr>
          <w:rFonts w:ascii="Times New Roman" w:hAnsi="Times New Roman" w:cs="Times New Roman"/>
          <w:b/>
          <w:sz w:val="28"/>
          <w:szCs w:val="28"/>
        </w:rPr>
      </w:pPr>
      <w:r w:rsidRPr="0098616F">
        <w:rPr>
          <w:rFonts w:ascii="Times New Roman" w:eastAsia="標楷體" w:hAnsi="Times New Roman"/>
          <w:b/>
          <w:sz w:val="28"/>
          <w:szCs w:val="28"/>
        </w:rPr>
        <w:t>S</w:t>
      </w:r>
      <w:r w:rsidR="001A78B9">
        <w:rPr>
          <w:rFonts w:ascii="Times New Roman" w:eastAsia="標楷體" w:hAnsi="Times New Roman"/>
          <w:b/>
          <w:sz w:val="28"/>
          <w:szCs w:val="28"/>
        </w:rPr>
        <w:t>1</w:t>
      </w:r>
      <w:bookmarkStart w:id="0" w:name="_GoBack"/>
      <w:bookmarkEnd w:id="0"/>
      <w:r w:rsidRPr="0098616F">
        <w:rPr>
          <w:rFonts w:ascii="Times New Roman" w:eastAsia="標楷體" w:hAnsi="Times New Roman"/>
          <w:b/>
          <w:sz w:val="28"/>
          <w:szCs w:val="28"/>
        </w:rPr>
        <w:t xml:space="preserve"> </w:t>
      </w:r>
      <w:r w:rsidR="009E3E22">
        <w:rPr>
          <w:rFonts w:ascii="Times New Roman" w:eastAsia="標楷體" w:hAnsi="Times New Roman"/>
          <w:b/>
          <w:sz w:val="28"/>
          <w:szCs w:val="28"/>
        </w:rPr>
        <w:t xml:space="preserve">Table. </w:t>
      </w:r>
      <w:r w:rsidR="00B47F84" w:rsidRPr="0098616F">
        <w:rPr>
          <w:rFonts w:ascii="Times New Roman" w:hAnsi="Times New Roman" w:cs="Times New Roman"/>
          <w:b/>
          <w:sz w:val="28"/>
          <w:szCs w:val="28"/>
        </w:rPr>
        <w:t>Search strings by data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8"/>
        <w:gridCol w:w="2870"/>
        <w:gridCol w:w="887"/>
        <w:gridCol w:w="2311"/>
      </w:tblGrid>
      <w:tr w:rsidR="007873C8" w:rsidRPr="00B47F84" w:rsidTr="00F65B2D">
        <w:trPr>
          <w:trHeight w:val="330"/>
        </w:trPr>
        <w:tc>
          <w:tcPr>
            <w:tcW w:w="8296" w:type="dxa"/>
            <w:gridSpan w:val="4"/>
            <w:noWrap/>
            <w:hideMark/>
          </w:tcPr>
          <w:p w:rsidR="007873C8" w:rsidRPr="00B47F84" w:rsidRDefault="007873C8" w:rsidP="007873C8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  <w:b/>
              </w:rPr>
              <w:t>PubMed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Exact dates of search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Search Memantine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017/5/26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Search Donepezil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Search Alzheimer Disease[MeSh Terms] 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 AND 2# AND 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873C8" w:rsidRPr="00B47F84" w:rsidTr="0094418B">
        <w:trPr>
          <w:trHeight w:val="330"/>
        </w:trPr>
        <w:tc>
          <w:tcPr>
            <w:tcW w:w="8296" w:type="dxa"/>
            <w:gridSpan w:val="4"/>
            <w:noWrap/>
            <w:hideMark/>
          </w:tcPr>
          <w:p w:rsidR="007873C8" w:rsidRPr="00B47F84" w:rsidRDefault="007873C8" w:rsidP="007873C8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  <w:b/>
              </w:rPr>
              <w:t>PsycINFO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Exact dates of search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Memantine.mp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017/5/26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Donepezil.mp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Alzheimer disease.mp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 AND 2# AND 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873C8" w:rsidRPr="00B47F84" w:rsidTr="00CE1746">
        <w:trPr>
          <w:trHeight w:val="330"/>
        </w:trPr>
        <w:tc>
          <w:tcPr>
            <w:tcW w:w="8296" w:type="dxa"/>
            <w:gridSpan w:val="4"/>
            <w:noWrap/>
            <w:hideMark/>
          </w:tcPr>
          <w:p w:rsidR="007873C8" w:rsidRPr="00B47F84" w:rsidRDefault="007873C8" w:rsidP="007873C8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  <w:b/>
              </w:rPr>
              <w:t>EMBASE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Exact dates of search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memantine'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017/5/26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donepezil' 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'alzheimer disease'/mj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 AND 2# AND 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540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873C8" w:rsidRPr="00B47F84" w:rsidTr="00E45B95">
        <w:trPr>
          <w:trHeight w:val="330"/>
        </w:trPr>
        <w:tc>
          <w:tcPr>
            <w:tcW w:w="8296" w:type="dxa"/>
            <w:gridSpan w:val="4"/>
            <w:noWrap/>
            <w:hideMark/>
          </w:tcPr>
          <w:p w:rsidR="007873C8" w:rsidRPr="00B47F84" w:rsidRDefault="007873C8" w:rsidP="007873C8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  <w:b/>
              </w:rPr>
              <w:t>Medline</w:t>
            </w: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Exact dates of search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memantine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017/5/26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donepezil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Alzheimer Disease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 AND 2# AND 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873C8" w:rsidRPr="00B47F84" w:rsidTr="00197C4A">
        <w:trPr>
          <w:trHeight w:val="330"/>
        </w:trPr>
        <w:tc>
          <w:tcPr>
            <w:tcW w:w="8296" w:type="dxa"/>
            <w:gridSpan w:val="4"/>
            <w:noWrap/>
            <w:hideMark/>
          </w:tcPr>
          <w:p w:rsidR="007873C8" w:rsidRPr="00B47F84" w:rsidRDefault="007873C8" w:rsidP="007873C8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  <w:b/>
              </w:rPr>
              <w:t>Cochrane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Exact dates of search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memantine 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017/5/26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2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donepezil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47F84" w:rsidRPr="00B47F84" w:rsidTr="00B8226E">
        <w:trPr>
          <w:trHeight w:val="330"/>
        </w:trPr>
        <w:tc>
          <w:tcPr>
            <w:tcW w:w="2228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3#</w:t>
            </w:r>
          </w:p>
        </w:tc>
        <w:tc>
          <w:tcPr>
            <w:tcW w:w="2870" w:type="dxa"/>
            <w:noWrap/>
            <w:hideMark/>
          </w:tcPr>
          <w:p w:rsidR="00B47F84" w:rsidRPr="00B47F84" w:rsidRDefault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Alzheimer disease</w:t>
            </w:r>
          </w:p>
        </w:tc>
        <w:tc>
          <w:tcPr>
            <w:tcW w:w="887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311" w:type="dxa"/>
            <w:noWrap/>
            <w:hideMark/>
          </w:tcPr>
          <w:p w:rsidR="00B47F84" w:rsidRPr="00B47F84" w:rsidRDefault="00B47F84" w:rsidP="00B47F84">
            <w:pPr>
              <w:rPr>
                <w:rFonts w:ascii="Times New Roman" w:hAnsi="Times New Roman" w:cs="Times New Roman"/>
              </w:rPr>
            </w:pPr>
            <w:r w:rsidRPr="00B47F84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:rsidR="00B47F84" w:rsidRDefault="00B47F84"/>
    <w:sectPr w:rsidR="00B47F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6B0A" w:rsidRDefault="002E6B0A" w:rsidP="0098616F">
      <w:r>
        <w:separator/>
      </w:r>
    </w:p>
  </w:endnote>
  <w:endnote w:type="continuationSeparator" w:id="0">
    <w:p w:rsidR="002E6B0A" w:rsidRDefault="002E6B0A" w:rsidP="00986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6B0A" w:rsidRDefault="002E6B0A" w:rsidP="0098616F">
      <w:r>
        <w:separator/>
      </w:r>
    </w:p>
  </w:footnote>
  <w:footnote w:type="continuationSeparator" w:id="0">
    <w:p w:rsidR="002E6B0A" w:rsidRDefault="002E6B0A" w:rsidP="00986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F84"/>
    <w:rsid w:val="001A78B9"/>
    <w:rsid w:val="001C0E54"/>
    <w:rsid w:val="002E6B0A"/>
    <w:rsid w:val="002F49BD"/>
    <w:rsid w:val="006B6650"/>
    <w:rsid w:val="007873C8"/>
    <w:rsid w:val="0098616F"/>
    <w:rsid w:val="009E3E22"/>
    <w:rsid w:val="00B47F84"/>
    <w:rsid w:val="00B66544"/>
    <w:rsid w:val="00B8226E"/>
    <w:rsid w:val="00EC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71D0DC-B858-438C-AB2E-525C2ADF8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7F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861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8616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861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861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92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瑞</dc:creator>
  <cp:keywords/>
  <dc:description/>
  <cp:lastModifiedBy>陳瑞</cp:lastModifiedBy>
  <cp:revision>2</cp:revision>
  <dcterms:created xsi:type="dcterms:W3CDTF">2017-08-10T06:19:00Z</dcterms:created>
  <dcterms:modified xsi:type="dcterms:W3CDTF">2017-08-10T06:19:00Z</dcterms:modified>
</cp:coreProperties>
</file>